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6E80" w:rsidRDefault="00DC785D" w:rsidP="00436E80">
      <w:r>
        <w:t xml:space="preserve">Additional file </w:t>
      </w:r>
      <w:r w:rsidR="00C00AB8">
        <w:t>2</w:t>
      </w:r>
      <w:r>
        <w:t xml:space="preserve"> </w:t>
      </w:r>
      <w:bookmarkStart w:id="0" w:name="_GoBack"/>
      <w:r w:rsidR="00436E80">
        <w:t>Quality assessment tool</w:t>
      </w:r>
      <w:bookmarkEnd w:id="0"/>
    </w:p>
    <w:p w:rsidR="00436E80" w:rsidRDefault="00436E80" w:rsidP="00436E80"/>
    <w:p w:rsidR="00436E80" w:rsidRDefault="00436E80" w:rsidP="00436E80">
      <w:r>
        <w:t>Economic component [Yes/No/Unclear]</w:t>
      </w:r>
    </w:p>
    <w:p w:rsidR="00436E80" w:rsidRDefault="00436E80" w:rsidP="00436E80">
      <w:r>
        <w:t>Q1. Were data sources for expenditure, resource use and unit costs clearly explained?</w:t>
      </w:r>
    </w:p>
    <w:p w:rsidR="00436E80" w:rsidRDefault="00436E80" w:rsidP="00436E80">
      <w:r>
        <w:t>Q2. Were cost and/or expenditure data transparently presented?</w:t>
      </w:r>
    </w:p>
    <w:p w:rsidR="00436E80" w:rsidRDefault="00436E80" w:rsidP="00436E80">
      <w:r>
        <w:t>Q3. Have productivity costs been included?</w:t>
      </w:r>
    </w:p>
    <w:p w:rsidR="00436E80" w:rsidRDefault="00436E80" w:rsidP="00436E80">
      <w:r>
        <w:t>Q4. If productivity costs were included, were results presented with and without these?</w:t>
      </w:r>
    </w:p>
    <w:p w:rsidR="00436E80" w:rsidRDefault="00436E80" w:rsidP="00436E80">
      <w:r>
        <w:t>Q5. Did the analysis address uncertainty and/or heterogeneity? E.g. through sensitivity analysis or subgroup analysis</w:t>
      </w:r>
    </w:p>
    <w:p w:rsidR="00436E80" w:rsidRDefault="00436E80" w:rsidP="00436E80">
      <w:r>
        <w:t>Epidemiologic component (if applicable) [Yes/No/Unclear]</w:t>
      </w:r>
    </w:p>
    <w:p w:rsidR="00436E80" w:rsidRDefault="00436E80" w:rsidP="00436E80">
      <w:r>
        <w:t>Q1. Is the patient sampling method appropriate for deriving nationwide estimates of incidence/prevalence?</w:t>
      </w:r>
    </w:p>
    <w:p w:rsidR="00436E80" w:rsidRDefault="00436E80" w:rsidP="00436E80">
      <w:r>
        <w:t>Q2. Does the source of incidence/prevalence data contribute to the study’s internal validity?</w:t>
      </w:r>
    </w:p>
    <w:p w:rsidR="00AC29B4" w:rsidRDefault="00F75339"/>
    <w:sectPr w:rsidR="00AC29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339" w:rsidRDefault="00F75339" w:rsidP="00125153">
      <w:pPr>
        <w:spacing w:after="0" w:line="240" w:lineRule="auto"/>
      </w:pPr>
      <w:r>
        <w:separator/>
      </w:r>
    </w:p>
  </w:endnote>
  <w:endnote w:type="continuationSeparator" w:id="0">
    <w:p w:rsidR="00F75339" w:rsidRDefault="00F75339" w:rsidP="001251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339" w:rsidRDefault="00F75339" w:rsidP="00125153">
      <w:pPr>
        <w:spacing w:after="0" w:line="240" w:lineRule="auto"/>
      </w:pPr>
      <w:r>
        <w:separator/>
      </w:r>
    </w:p>
  </w:footnote>
  <w:footnote w:type="continuationSeparator" w:id="0">
    <w:p w:rsidR="00F75339" w:rsidRDefault="00F75339" w:rsidP="001251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36E80"/>
    <w:rsid w:val="000D200D"/>
    <w:rsid w:val="00125153"/>
    <w:rsid w:val="00436E80"/>
    <w:rsid w:val="005513E7"/>
    <w:rsid w:val="00B329CA"/>
    <w:rsid w:val="00C00AB8"/>
    <w:rsid w:val="00DC785D"/>
    <w:rsid w:val="00F75339"/>
    <w:rsid w:val="00FF1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53"/>
  </w:style>
  <w:style w:type="paragraph" w:styleId="Footer">
    <w:name w:val="footer"/>
    <w:basedOn w:val="Normal"/>
    <w:link w:val="Foot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5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E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5153"/>
  </w:style>
  <w:style w:type="paragraph" w:styleId="Footer">
    <w:name w:val="footer"/>
    <w:basedOn w:val="Normal"/>
    <w:link w:val="FooterChar"/>
    <w:uiPriority w:val="99"/>
    <w:unhideWhenUsed/>
    <w:rsid w:val="001251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51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640</Characters>
  <Application>Microsoft Office Word</Application>
  <DocSecurity>0</DocSecurity>
  <Lines>13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Gheorghe</dc:creator>
  <cp:keywords/>
  <dc:description/>
  <cp:lastModifiedBy>JCVILLEGAS</cp:lastModifiedBy>
  <cp:revision>5</cp:revision>
  <dcterms:created xsi:type="dcterms:W3CDTF">2016-10-13T23:15:00Z</dcterms:created>
  <dcterms:modified xsi:type="dcterms:W3CDTF">2018-07-10T18:39:00Z</dcterms:modified>
</cp:coreProperties>
</file>